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text" w:tblpY="601"/>
        <w:tblOverlap w:val="nev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701"/>
        <w:gridCol w:w="1573"/>
      </w:tblGrid>
      <w:tr w:rsidR="00D7188C" w:rsidRPr="00D7188C" w14:paraId="457E7D08" w14:textId="77777777" w:rsidTr="00804750"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6E10BCB" w14:textId="240C5DB7" w:rsidR="008429C5" w:rsidRPr="00D7188C" w:rsidRDefault="008429C5" w:rsidP="000C00B2">
            <w:pPr>
              <w:jc w:val="center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E54C5" w14:textId="78922E45" w:rsidR="008429C5" w:rsidRPr="00D7188C" w:rsidRDefault="008429C5" w:rsidP="000C00B2">
            <w:pPr>
              <w:jc w:val="center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6E43A" w14:textId="0F59D36C" w:rsidR="008429C5" w:rsidRPr="00D7188C" w:rsidRDefault="00C63654" w:rsidP="000C00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429C5" w:rsidRPr="00D7188C">
              <w:rPr>
                <w:rFonts w:ascii="Times New Roman" w:hAnsi="Times New Roman" w:cs="Times New Roman"/>
                <w:b/>
                <w:bCs/>
              </w:rPr>
              <w:t>Exclude</w:t>
            </w:r>
            <w:r>
              <w:rPr>
                <w:rFonts w:ascii="Times New Roman" w:hAnsi="Times New Roman" w:cs="Times New Roman"/>
                <w:b/>
                <w:bCs/>
              </w:rPr>
              <w:t>(dead)</w:t>
            </w:r>
          </w:p>
        </w:tc>
      </w:tr>
      <w:tr w:rsidR="00D7188C" w:rsidRPr="00D7188C" w14:paraId="46E1BC42" w14:textId="77777777" w:rsidTr="00804750">
        <w:tc>
          <w:tcPr>
            <w:tcW w:w="4962" w:type="dxa"/>
            <w:tcBorders>
              <w:top w:val="single" w:sz="4" w:space="0" w:color="auto"/>
              <w:left w:val="nil"/>
              <w:bottom w:val="nil"/>
            </w:tcBorders>
          </w:tcPr>
          <w:p w14:paraId="3B396A56" w14:textId="138E7C6B" w:rsidR="00D85DEA" w:rsidRDefault="00D85DEA" w:rsidP="000C00B2">
            <w:pPr>
              <w:rPr>
                <w:rFonts w:ascii="Times New Roman" w:hAnsi="Times New Roman" w:cs="Times New Roman"/>
                <w:b/>
                <w:bCs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0C086887" w14:textId="399EBE3D" w:rsidR="00D85DEA" w:rsidRDefault="00D85DEA" w:rsidP="000C00B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ham</w:t>
            </w:r>
          </w:p>
          <w:p w14:paraId="006F6E71" w14:textId="7431F914" w:rsidR="00D85DEA" w:rsidRDefault="00D85DEA" w:rsidP="000C00B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CH</w:t>
            </w:r>
          </w:p>
          <w:p w14:paraId="0AF749F3" w14:textId="695A9B6E" w:rsidR="00D85DEA" w:rsidRDefault="00D85DEA" w:rsidP="000C00B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CH+D3NB</w:t>
            </w:r>
          </w:p>
          <w:p w14:paraId="6AA7546C" w14:textId="77777777" w:rsidR="00D85DEA" w:rsidRDefault="00D85DEA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5888673" w14:textId="4BDCA4B3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 xml:space="preserve">Experiment 1: </w:t>
            </w:r>
            <w:r w:rsidR="00804750">
              <w:rPr>
                <w:rFonts w:ascii="Times New Roman" w:hAnsi="Times New Roman" w:cs="Times New Roman"/>
                <w:b/>
                <w:bCs/>
              </w:rPr>
              <w:t>WMW test</w:t>
            </w:r>
          </w:p>
          <w:p w14:paraId="208F6E54" w14:textId="77777777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77656A4" w14:textId="77777777" w:rsidR="008429C5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1AB52940" w14:textId="6119A8C3" w:rsidR="00D85DEA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0/</w:t>
            </w:r>
            <w:r w:rsidR="00D92C1C">
              <w:rPr>
                <w:rFonts w:ascii="Times New Roman" w:hAnsi="Times New Roman" w:cs="Times New Roman"/>
              </w:rPr>
              <w:t>12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125AA63E" w14:textId="44DFF9B0" w:rsidR="00D85DEA" w:rsidRDefault="00D92C1C" w:rsidP="00D85D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1</w:t>
            </w:r>
            <w:r w:rsidR="00D85DEA" w:rsidRPr="00D7188C">
              <w:rPr>
                <w:rFonts w:ascii="Times New Roman" w:hAnsi="Times New Roman" w:cs="Times New Roman"/>
              </w:rPr>
              <w:t xml:space="preserve">%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</w:t>
            </w:r>
            <w:r w:rsidRPr="00D7188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7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65DA2946" w14:textId="306FEA74" w:rsidR="00D85DEA" w:rsidRDefault="00D92C1C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0%</w:t>
            </w:r>
            <w:r w:rsidR="00662E3A"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D7188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6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0AF95E7F" w14:textId="77777777" w:rsidR="00D85DEA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0894F392" w14:textId="77777777" w:rsidR="00D85DEA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39885EDD" w14:textId="1BAAF565" w:rsidR="00D85DEA" w:rsidRPr="00D7188C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nil"/>
              <w:right w:val="nil"/>
            </w:tcBorders>
          </w:tcPr>
          <w:p w14:paraId="17E00133" w14:textId="77777777" w:rsidR="008429C5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57691EA7" w14:textId="2B457A3A" w:rsidR="00D85DEA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363E75FC" w14:textId="6B2C5D40" w:rsidR="00D85DEA" w:rsidRDefault="00D92C1C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  <w:p w14:paraId="7DAD93D7" w14:textId="0B882ACA" w:rsidR="00D85DEA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14:paraId="317A21E1" w14:textId="77777777" w:rsidR="00D85DEA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0259A90B" w14:textId="77777777" w:rsidR="00D85DEA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3FAC0FAA" w14:textId="357270AF" w:rsidR="00D85DEA" w:rsidRPr="00D7188C" w:rsidRDefault="00D85DEA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D7188C" w:rsidRPr="00D7188C" w14:paraId="3A7AE7B0" w14:textId="77777777" w:rsidTr="00804750">
        <w:tc>
          <w:tcPr>
            <w:tcW w:w="4962" w:type="dxa"/>
            <w:tcBorders>
              <w:top w:val="nil"/>
              <w:left w:val="nil"/>
            </w:tcBorders>
          </w:tcPr>
          <w:p w14:paraId="5CFFFF19" w14:textId="724156DD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 (n=</w:t>
            </w:r>
            <w:r w:rsidR="00804750">
              <w:rPr>
                <w:rFonts w:ascii="Times New Roman" w:hAnsi="Times New Roman" w:cs="Times New Roman"/>
              </w:rPr>
              <w:t>8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</w:tcPr>
          <w:p w14:paraId="63EA5B17" w14:textId="487D70F1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0/</w:t>
            </w:r>
            <w:r w:rsidR="00804750">
              <w:rPr>
                <w:rFonts w:ascii="Times New Roman" w:hAnsi="Times New Roman" w:cs="Times New Roman"/>
              </w:rPr>
              <w:t>8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  <w:tcBorders>
              <w:top w:val="nil"/>
              <w:right w:val="nil"/>
            </w:tcBorders>
          </w:tcPr>
          <w:p w14:paraId="30B5689C" w14:textId="22D82004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D7188C" w:rsidRPr="00D7188C" w14:paraId="71B6E28B" w14:textId="77777777" w:rsidTr="00804750">
        <w:tc>
          <w:tcPr>
            <w:tcW w:w="4962" w:type="dxa"/>
            <w:tcBorders>
              <w:left w:val="nil"/>
            </w:tcBorders>
          </w:tcPr>
          <w:p w14:paraId="569D5E3C" w14:textId="36B4E8C2" w:rsidR="008429C5" w:rsidRDefault="00804750" w:rsidP="000C0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H</w:t>
            </w:r>
            <w:r w:rsidR="008D2C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A76477">
              <w:rPr>
                <w:rFonts w:ascii="Times New Roman" w:hAnsi="Times New Roman" w:cs="Times New Roman"/>
              </w:rPr>
              <w:t>4W</w:t>
            </w:r>
            <w:r w:rsidR="008D2C11"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="008429C5"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18171B90" w14:textId="4C7D26CE" w:rsidR="00804750" w:rsidRPr="00D7188C" w:rsidRDefault="00804750" w:rsidP="000C00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+D3NB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8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04770AEC" w14:textId="56469E4D" w:rsidR="008429C5" w:rsidRDefault="006A4D19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/1</w:t>
            </w:r>
            <w:r w:rsidR="00804750">
              <w:rPr>
                <w:rFonts w:ascii="Times New Roman" w:hAnsi="Times New Roman" w:cs="Times New Roman"/>
              </w:rPr>
              <w:t>6</w:t>
            </w:r>
            <w:r w:rsidR="008429C5" w:rsidRPr="00D7188C">
              <w:rPr>
                <w:rFonts w:ascii="Times New Roman" w:hAnsi="Times New Roman" w:cs="Times New Roman"/>
              </w:rPr>
              <w:t>)</w:t>
            </w:r>
          </w:p>
          <w:p w14:paraId="498927DF" w14:textId="07CE97B9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/1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3" w:type="dxa"/>
            <w:tcBorders>
              <w:right w:val="nil"/>
            </w:tcBorders>
          </w:tcPr>
          <w:p w14:paraId="778274F1" w14:textId="77777777" w:rsidR="008429C5" w:rsidRDefault="006A4D19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2DCB7792" w14:textId="1B9F492F" w:rsidR="00804750" w:rsidRPr="00D7188C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7188C" w:rsidRPr="00D7188C" w14:paraId="2A278531" w14:textId="77777777" w:rsidTr="00804750">
        <w:tc>
          <w:tcPr>
            <w:tcW w:w="4962" w:type="dxa"/>
            <w:tcBorders>
              <w:left w:val="nil"/>
            </w:tcBorders>
          </w:tcPr>
          <w:p w14:paraId="761930DC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6AFAF52" w14:textId="4B4CCDEC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  <w:bCs/>
              </w:rPr>
              <w:t xml:space="preserve">Experiment 2: </w:t>
            </w:r>
            <w:r w:rsidR="00855D7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04750">
              <w:rPr>
                <w:rFonts w:ascii="Times New Roman" w:hAnsi="Times New Roman" w:cs="Times New Roman" w:hint="eastAsia"/>
                <w:b/>
                <w:bCs/>
              </w:rPr>
              <w:t>Nissl</w:t>
            </w:r>
            <w:r w:rsidR="00804750">
              <w:rPr>
                <w:rFonts w:ascii="Times New Roman" w:hAnsi="Times New Roman" w:cs="Times New Roman"/>
                <w:b/>
                <w:bCs/>
              </w:rPr>
              <w:t xml:space="preserve"> staining</w:t>
            </w:r>
          </w:p>
          <w:p w14:paraId="101DEBC8" w14:textId="77777777" w:rsidR="008429C5" w:rsidRPr="00D7188C" w:rsidRDefault="008429C5" w:rsidP="000C00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6EAFFBE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right w:val="nil"/>
            </w:tcBorders>
          </w:tcPr>
          <w:p w14:paraId="6061FCAE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04750" w:rsidRPr="00D7188C" w14:paraId="73B36C8E" w14:textId="77777777" w:rsidTr="00804750">
        <w:tc>
          <w:tcPr>
            <w:tcW w:w="4962" w:type="dxa"/>
            <w:tcBorders>
              <w:left w:val="nil"/>
            </w:tcBorders>
          </w:tcPr>
          <w:p w14:paraId="507C47F0" w14:textId="18FA031D" w:rsidR="00804750" w:rsidRPr="00D7188C" w:rsidRDefault="00804750" w:rsidP="00804750">
            <w:pPr>
              <w:rPr>
                <w:rFonts w:ascii="Times New Roman" w:hAnsi="Times New Roman" w:cs="Times New Roman"/>
                <w:bCs/>
              </w:rPr>
            </w:pPr>
            <w:r w:rsidRPr="00D7188C">
              <w:rPr>
                <w:rFonts w:ascii="Times New Roman" w:hAnsi="Times New Roman" w:cs="Times New Roman"/>
              </w:rPr>
              <w:t>Sham (n=</w:t>
            </w:r>
            <w:r>
              <w:rPr>
                <w:rFonts w:ascii="Times New Roman" w:hAnsi="Times New Roman" w:cs="Times New Roman"/>
              </w:rPr>
              <w:t>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AE09F53" w14:textId="1D57DAB9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0/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  <w:tcBorders>
              <w:right w:val="nil"/>
            </w:tcBorders>
          </w:tcPr>
          <w:p w14:paraId="264D0487" w14:textId="3A4068B2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804750" w:rsidRPr="00D7188C" w14:paraId="78E5C18A" w14:textId="77777777" w:rsidTr="00804750">
        <w:tc>
          <w:tcPr>
            <w:tcW w:w="4962" w:type="dxa"/>
            <w:tcBorders>
              <w:left w:val="nil"/>
            </w:tcBorders>
          </w:tcPr>
          <w:p w14:paraId="442D1080" w14:textId="46D153B0" w:rsidR="00804750" w:rsidRDefault="00804750" w:rsidP="0080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H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38B66356" w14:textId="5E9DEBA6" w:rsidR="00804750" w:rsidRPr="00D7188C" w:rsidRDefault="00804750" w:rsidP="0080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+D3NB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81393E6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480DA432" w14:textId="40A6B5F0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3" w:type="dxa"/>
            <w:tcBorders>
              <w:right w:val="nil"/>
            </w:tcBorders>
          </w:tcPr>
          <w:p w14:paraId="5F77AB5C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E60F6B8" w14:textId="0CF5E1BC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7188C" w:rsidRPr="00D7188C" w14:paraId="430A0736" w14:textId="77777777" w:rsidTr="00804750">
        <w:tc>
          <w:tcPr>
            <w:tcW w:w="4962" w:type="dxa"/>
            <w:tcBorders>
              <w:left w:val="nil"/>
            </w:tcBorders>
          </w:tcPr>
          <w:p w14:paraId="6E9AB314" w14:textId="77777777" w:rsidR="00FA7E88" w:rsidRPr="00D7188C" w:rsidRDefault="00FA7E88" w:rsidP="000C00B2">
            <w:pPr>
              <w:rPr>
                <w:rFonts w:ascii="Times New Roman" w:hAnsi="Times New Roman" w:cs="Times New Roman"/>
                <w:b/>
              </w:rPr>
            </w:pPr>
          </w:p>
          <w:p w14:paraId="4F6ADD9D" w14:textId="5C6D6620" w:rsidR="008429C5" w:rsidRPr="001B65DD" w:rsidRDefault="00DD24C9" w:rsidP="001B65DD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</w:rPr>
              <w:t xml:space="preserve">Experiment </w:t>
            </w:r>
            <w:r w:rsidR="0011364B" w:rsidRPr="00D7188C">
              <w:rPr>
                <w:rFonts w:ascii="Times New Roman" w:hAnsi="Times New Roman" w:cs="Times New Roman"/>
                <w:b/>
              </w:rPr>
              <w:t>3</w:t>
            </w:r>
            <w:r w:rsidRPr="00D7188C">
              <w:rPr>
                <w:rFonts w:ascii="Times New Roman" w:hAnsi="Times New Roman" w:cs="Times New Roman"/>
                <w:b/>
              </w:rPr>
              <w:t xml:space="preserve">: </w:t>
            </w:r>
            <w:r w:rsidR="00804750" w:rsidRPr="00804750">
              <w:rPr>
                <w:rFonts w:ascii="Times New Roman" w:hAnsi="Times New Roman" w:cs="Times New Roman"/>
                <w:b/>
              </w:rPr>
              <w:t>Fluorescence staining (CNTF/CNTFRα)</w:t>
            </w:r>
            <w:r w:rsidR="001B65D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311F24EE" w14:textId="7038D5B1" w:rsidR="00DD24C9" w:rsidRPr="00D7188C" w:rsidRDefault="00DD24C9" w:rsidP="000C00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</w:tcPr>
          <w:p w14:paraId="12D88067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right w:val="nil"/>
            </w:tcBorders>
          </w:tcPr>
          <w:p w14:paraId="16C29CE7" w14:textId="77777777" w:rsidR="008429C5" w:rsidRPr="00D7188C" w:rsidRDefault="008429C5" w:rsidP="000C00B2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04750" w:rsidRPr="00D7188C" w14:paraId="37799E9E" w14:textId="77777777" w:rsidTr="00804750">
        <w:tc>
          <w:tcPr>
            <w:tcW w:w="4962" w:type="dxa"/>
            <w:tcBorders>
              <w:left w:val="nil"/>
            </w:tcBorders>
          </w:tcPr>
          <w:p w14:paraId="1BDE067F" w14:textId="44A20CD6" w:rsidR="00804750" w:rsidRPr="00D7188C" w:rsidRDefault="00804750" w:rsidP="00804750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 (n=</w:t>
            </w:r>
            <w:r>
              <w:rPr>
                <w:rFonts w:ascii="Times New Roman" w:hAnsi="Times New Roman" w:cs="Times New Roman"/>
              </w:rPr>
              <w:t>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2FABF441" w14:textId="23E4FA3E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0/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  <w:tcBorders>
              <w:right w:val="nil"/>
            </w:tcBorders>
          </w:tcPr>
          <w:p w14:paraId="72C62B57" w14:textId="05840CD5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804750" w:rsidRPr="00D7188C" w14:paraId="52F246B1" w14:textId="77777777" w:rsidTr="00804750">
        <w:tc>
          <w:tcPr>
            <w:tcW w:w="4962" w:type="dxa"/>
            <w:tcBorders>
              <w:left w:val="nil"/>
            </w:tcBorders>
          </w:tcPr>
          <w:p w14:paraId="208A8400" w14:textId="4B6E7D9B" w:rsidR="00804750" w:rsidRDefault="00804750" w:rsidP="0080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H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01078A16" w14:textId="6356D3A5" w:rsidR="00804750" w:rsidRPr="00D7188C" w:rsidRDefault="00804750" w:rsidP="0080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+D3NB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7ACFD6DD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19492A50" w14:textId="1272C6B0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3" w:type="dxa"/>
            <w:tcBorders>
              <w:right w:val="nil"/>
            </w:tcBorders>
          </w:tcPr>
          <w:p w14:paraId="37E9F901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26E8FB02" w14:textId="0134B113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804750" w:rsidRPr="00D7188C" w14:paraId="2D04CB12" w14:textId="77777777" w:rsidTr="00804750">
        <w:tc>
          <w:tcPr>
            <w:tcW w:w="4962" w:type="dxa"/>
            <w:tcBorders>
              <w:left w:val="nil"/>
            </w:tcBorders>
          </w:tcPr>
          <w:p w14:paraId="3007A4DD" w14:textId="77777777" w:rsidR="00804750" w:rsidRDefault="00804750" w:rsidP="00804750">
            <w:pPr>
              <w:rPr>
                <w:rFonts w:ascii="Times New Roman" w:hAnsi="Times New Roman" w:cs="Times New Roman"/>
              </w:rPr>
            </w:pPr>
          </w:p>
          <w:p w14:paraId="67F18CD3" w14:textId="37628A4F" w:rsidR="00804750" w:rsidRDefault="00804750" w:rsidP="00804750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  <w:b/>
              </w:rPr>
              <w:t xml:space="preserve">Experiment 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D7188C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04750">
              <w:rPr>
                <w:rFonts w:ascii="Times New Roman" w:hAnsi="Times New Roman" w:cs="Times New Roman"/>
                <w:b/>
              </w:rPr>
              <w:t>Fluorescence staining (CC3)</w:t>
            </w:r>
          </w:p>
          <w:p w14:paraId="12AEEED8" w14:textId="21B99764" w:rsidR="00804750" w:rsidRPr="00D7188C" w:rsidRDefault="00804750" w:rsidP="00804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4F5D4F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</w:p>
          <w:p w14:paraId="7D13C9A9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</w:p>
          <w:p w14:paraId="5C0DA28B" w14:textId="38B46F04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73" w:type="dxa"/>
            <w:tcBorders>
              <w:right w:val="nil"/>
            </w:tcBorders>
          </w:tcPr>
          <w:p w14:paraId="2D4741F1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</w:p>
          <w:p w14:paraId="6F1639EA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</w:p>
          <w:p w14:paraId="122192AE" w14:textId="7B2C5718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04750" w:rsidRPr="00D7188C" w14:paraId="24F80AE7" w14:textId="77777777" w:rsidTr="00804750">
        <w:tc>
          <w:tcPr>
            <w:tcW w:w="4962" w:type="dxa"/>
            <w:tcBorders>
              <w:left w:val="nil"/>
            </w:tcBorders>
          </w:tcPr>
          <w:p w14:paraId="65E285F3" w14:textId="6D58FF67" w:rsidR="00804750" w:rsidRPr="00D7188C" w:rsidRDefault="00804750" w:rsidP="00804750">
            <w:pPr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Sham (n=</w:t>
            </w:r>
            <w:r>
              <w:rPr>
                <w:rFonts w:ascii="Times New Roman" w:hAnsi="Times New Roman" w:cs="Times New Roman"/>
              </w:rPr>
              <w:t>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E399AF6" w14:textId="1DBE72B4" w:rsidR="00804750" w:rsidRPr="00D7188C" w:rsidRDefault="00804750" w:rsidP="00804750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 (</w:t>
            </w:r>
            <w:r>
              <w:rPr>
                <w:rFonts w:ascii="Times New Roman" w:hAnsi="Times New Roman" w:cs="Times New Roman"/>
              </w:rPr>
              <w:t>0/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73" w:type="dxa"/>
            <w:tcBorders>
              <w:right w:val="nil"/>
            </w:tcBorders>
          </w:tcPr>
          <w:p w14:paraId="42FAA77C" w14:textId="3619713B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 w:rsidRPr="00D7188C">
              <w:rPr>
                <w:rFonts w:ascii="Times New Roman" w:hAnsi="Times New Roman" w:cs="Times New Roman"/>
              </w:rPr>
              <w:t>0</w:t>
            </w:r>
          </w:p>
        </w:tc>
      </w:tr>
      <w:tr w:rsidR="00804750" w:rsidRPr="00D7188C" w14:paraId="1A88417C" w14:textId="77777777" w:rsidTr="00804750">
        <w:tc>
          <w:tcPr>
            <w:tcW w:w="4962" w:type="dxa"/>
            <w:tcBorders>
              <w:left w:val="nil"/>
            </w:tcBorders>
          </w:tcPr>
          <w:p w14:paraId="797E58E4" w14:textId="13AC8447" w:rsidR="00804750" w:rsidRDefault="00804750" w:rsidP="0080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H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69838438" w14:textId="356EE739" w:rsidR="00804750" w:rsidRPr="00D7188C" w:rsidRDefault="00804750" w:rsidP="0080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+D3NB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637CDE85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75745ADE" w14:textId="487179B2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3" w:type="dxa"/>
            <w:tcBorders>
              <w:right w:val="nil"/>
            </w:tcBorders>
          </w:tcPr>
          <w:p w14:paraId="0919C638" w14:textId="77777777" w:rsidR="00804750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0BCEE087" w14:textId="3CD60765" w:rsidR="00804750" w:rsidRPr="00D7188C" w:rsidRDefault="00804750" w:rsidP="0080475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D7188C" w:rsidRPr="00D7188C" w14:paraId="0DEB56AA" w14:textId="77777777" w:rsidTr="00804750">
        <w:tc>
          <w:tcPr>
            <w:tcW w:w="4962" w:type="dxa"/>
            <w:tcBorders>
              <w:left w:val="nil"/>
            </w:tcBorders>
          </w:tcPr>
          <w:p w14:paraId="3FD4F576" w14:textId="79E6783E" w:rsidR="00FA7E88" w:rsidRDefault="00FA7E88" w:rsidP="000C00B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8211625" w14:textId="76395E88" w:rsidR="00804750" w:rsidRDefault="00804750" w:rsidP="00804750">
            <w:pPr>
              <w:rPr>
                <w:rFonts w:ascii="Times New Roman" w:hAnsi="Times New Roman" w:cs="Times New Roman"/>
                <w:b/>
              </w:rPr>
            </w:pPr>
            <w:r w:rsidRPr="00D7188C">
              <w:rPr>
                <w:rFonts w:ascii="Times New Roman" w:hAnsi="Times New Roman" w:cs="Times New Roman"/>
                <w:b/>
              </w:rPr>
              <w:t xml:space="preserve">Experiment 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D7188C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  <w:b/>
              </w:rPr>
              <w:t xml:space="preserve"> Western blot</w:t>
            </w:r>
          </w:p>
          <w:p w14:paraId="6F35D01C" w14:textId="77777777" w:rsidR="00804750" w:rsidRDefault="00804750" w:rsidP="00804750">
            <w:pPr>
              <w:rPr>
                <w:rFonts w:ascii="Times New Roman" w:hAnsi="Times New Roman" w:cs="Times New Roman"/>
              </w:rPr>
            </w:pPr>
          </w:p>
          <w:p w14:paraId="199FD877" w14:textId="07C96F69" w:rsidR="00804750" w:rsidRDefault="00804750" w:rsidP="000C00B2">
            <w:pPr>
              <w:rPr>
                <w:rFonts w:ascii="Times New Roman" w:hAnsi="Times New Roman" w:cs="Times New Roman"/>
                <w:b/>
                <w:bCs/>
              </w:rPr>
            </w:pPr>
            <w:r w:rsidRPr="00D7188C">
              <w:rPr>
                <w:rFonts w:ascii="Times New Roman" w:hAnsi="Times New Roman" w:cs="Times New Roman"/>
              </w:rPr>
              <w:t>Sham (n=</w:t>
            </w:r>
            <w:r>
              <w:rPr>
                <w:rFonts w:ascii="Times New Roman" w:hAnsi="Times New Roman" w:cs="Times New Roman"/>
              </w:rPr>
              <w:t>3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20813564" w14:textId="49D3DCC2" w:rsidR="00804750" w:rsidRDefault="00804750" w:rsidP="00804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H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  <w:p w14:paraId="7A3246C1" w14:textId="38A65B83" w:rsidR="00DD24C9" w:rsidRPr="00D7188C" w:rsidRDefault="00804750" w:rsidP="000C00B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H+D3NB (</w:t>
            </w:r>
            <w:r w:rsidR="00A76477">
              <w:rPr>
                <w:rFonts w:ascii="Times New Roman" w:hAnsi="Times New Roman" w:cs="Times New Roman"/>
              </w:rPr>
              <w:t>4W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A76477">
              <w:rPr>
                <w:rFonts w:ascii="Times New Roman" w:hAnsi="Times New Roman" w:cs="Times New Roman"/>
              </w:rPr>
              <w:t>8W</w:t>
            </w:r>
            <w:r w:rsidRPr="00D7188C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7188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3, respectively</w:t>
            </w:r>
            <w:r w:rsidRPr="00D7188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463E14D6" w14:textId="77777777" w:rsidR="00DD24C9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0BBBA59C" w14:textId="7E7DC24C" w:rsidR="00804750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3993CED4" w14:textId="7672602C" w:rsidR="00804750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1CE06AED" w14:textId="70B72F05" w:rsidR="00804750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2A208D70" w14:textId="3E93BABE" w:rsidR="00804750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  <w:p w14:paraId="75D14D20" w14:textId="57A2318A" w:rsidR="00804750" w:rsidRPr="00D7188C" w:rsidRDefault="00804750" w:rsidP="00D85D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</w:t>
            </w:r>
            <w:r w:rsidRPr="00D718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/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73" w:type="dxa"/>
            <w:tcBorders>
              <w:right w:val="nil"/>
            </w:tcBorders>
          </w:tcPr>
          <w:p w14:paraId="255CC24F" w14:textId="77777777" w:rsidR="00DD24C9" w:rsidRDefault="00DD24C9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28960C5B" w14:textId="6872D226" w:rsidR="00804750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17F4E3A8" w14:textId="28CE746E" w:rsidR="00804750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</w:p>
          <w:p w14:paraId="135575FB" w14:textId="134FC819" w:rsidR="00804750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770AAD74" w14:textId="76BC2AE4" w:rsidR="00804750" w:rsidRDefault="00804750" w:rsidP="000C00B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  <w:p w14:paraId="7988BDEE" w14:textId="04535247" w:rsidR="00804750" w:rsidRPr="00D7188C" w:rsidRDefault="00804750" w:rsidP="00D85DE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4359B16F" w14:textId="488E1A0B" w:rsidR="00B3017F" w:rsidRPr="00D7188C" w:rsidRDefault="000C00B2">
      <w:pPr>
        <w:rPr>
          <w:rFonts w:ascii="Times New Roman" w:hAnsi="Times New Roman" w:cs="Times New Roman"/>
          <w:b/>
          <w:bCs/>
        </w:rPr>
      </w:pPr>
      <w:r w:rsidRPr="00D7188C">
        <w:rPr>
          <w:rFonts w:ascii="Times New Roman" w:hAnsi="Times New Roman" w:cs="Times New Roman"/>
          <w:b/>
          <w:bCs/>
        </w:rPr>
        <w:t xml:space="preserve">Table S1 </w:t>
      </w:r>
      <w:r w:rsidR="00A71E6D" w:rsidRPr="00D7188C">
        <w:rPr>
          <w:rFonts w:ascii="Times New Roman" w:hAnsi="Times New Roman" w:cs="Times New Roman"/>
          <w:b/>
          <w:bCs/>
        </w:rPr>
        <w:t xml:space="preserve">Animal </w:t>
      </w:r>
      <w:r w:rsidR="00900CC3">
        <w:rPr>
          <w:rFonts w:ascii="Times New Roman" w:hAnsi="Times New Roman" w:cs="Times New Roman"/>
          <w:b/>
          <w:bCs/>
        </w:rPr>
        <w:t>g</w:t>
      </w:r>
      <w:r w:rsidRPr="00D7188C">
        <w:rPr>
          <w:rFonts w:ascii="Times New Roman" w:hAnsi="Times New Roman" w:cs="Times New Roman"/>
          <w:b/>
          <w:bCs/>
        </w:rPr>
        <w:t>roup</w:t>
      </w:r>
      <w:r w:rsidR="00A71E6D" w:rsidRPr="00D7188C">
        <w:rPr>
          <w:rFonts w:ascii="Times New Roman" w:hAnsi="Times New Roman" w:cs="Times New Roman"/>
          <w:b/>
          <w:bCs/>
        </w:rPr>
        <w:t xml:space="preserve">s </w:t>
      </w:r>
      <w:r w:rsidRPr="00D7188C">
        <w:rPr>
          <w:rFonts w:ascii="Times New Roman" w:hAnsi="Times New Roman" w:cs="Times New Roman"/>
          <w:b/>
          <w:bCs/>
        </w:rPr>
        <w:t xml:space="preserve">and </w:t>
      </w:r>
      <w:r w:rsidR="00900CC3">
        <w:rPr>
          <w:rFonts w:ascii="Times New Roman" w:hAnsi="Times New Roman" w:cs="Times New Roman"/>
          <w:b/>
          <w:bCs/>
        </w:rPr>
        <w:t>n</w:t>
      </w:r>
      <w:r w:rsidR="00A71E6D" w:rsidRPr="00D7188C">
        <w:rPr>
          <w:rFonts w:ascii="Times New Roman" w:hAnsi="Times New Roman" w:cs="Times New Roman"/>
          <w:b/>
          <w:bCs/>
        </w:rPr>
        <w:t xml:space="preserve">umber </w:t>
      </w:r>
      <w:r w:rsidR="00567398">
        <w:rPr>
          <w:rFonts w:ascii="Times New Roman" w:hAnsi="Times New Roman" w:cs="Times New Roman"/>
          <w:b/>
          <w:bCs/>
        </w:rPr>
        <w:t xml:space="preserve">of </w:t>
      </w:r>
      <w:r w:rsidR="00900CC3">
        <w:rPr>
          <w:rFonts w:ascii="Times New Roman" w:hAnsi="Times New Roman" w:cs="Times New Roman"/>
          <w:b/>
          <w:bCs/>
        </w:rPr>
        <w:t>r</w:t>
      </w:r>
      <w:r w:rsidR="00567398">
        <w:rPr>
          <w:rFonts w:ascii="Times New Roman" w:hAnsi="Times New Roman" w:cs="Times New Roman"/>
          <w:b/>
          <w:bCs/>
        </w:rPr>
        <w:t>ats</w:t>
      </w:r>
      <w:r w:rsidR="00A71E6D" w:rsidRPr="00D7188C">
        <w:rPr>
          <w:rFonts w:ascii="Times New Roman" w:hAnsi="Times New Roman" w:cs="Times New Roman"/>
          <w:b/>
          <w:bCs/>
        </w:rPr>
        <w:t xml:space="preserve"> </w:t>
      </w:r>
      <w:r w:rsidR="00900CC3">
        <w:rPr>
          <w:rFonts w:ascii="Times New Roman" w:hAnsi="Times New Roman" w:cs="Times New Roman"/>
          <w:b/>
          <w:bCs/>
        </w:rPr>
        <w:t>u</w:t>
      </w:r>
      <w:r w:rsidR="00A71E6D" w:rsidRPr="00D7188C">
        <w:rPr>
          <w:rFonts w:ascii="Times New Roman" w:hAnsi="Times New Roman" w:cs="Times New Roman"/>
          <w:b/>
          <w:bCs/>
        </w:rPr>
        <w:t xml:space="preserve">sed in the </w:t>
      </w:r>
      <w:r w:rsidR="00900CC3">
        <w:rPr>
          <w:rFonts w:ascii="Times New Roman" w:hAnsi="Times New Roman" w:cs="Times New Roman"/>
          <w:b/>
          <w:bCs/>
        </w:rPr>
        <w:t>research</w:t>
      </w:r>
    </w:p>
    <w:p w14:paraId="763AF2EA" w14:textId="0C3E01AE" w:rsidR="00672242" w:rsidRPr="003E4A3C" w:rsidRDefault="00800222">
      <w:pPr>
        <w:rPr>
          <w:rFonts w:ascii="Times New Roman" w:hAnsi="Times New Roman" w:cs="Times New Roman"/>
          <w:color w:val="000000" w:themeColor="text1"/>
        </w:rPr>
      </w:pPr>
      <w:r w:rsidRPr="003E4A3C">
        <w:rPr>
          <w:rFonts w:ascii="Times New Roman" w:hAnsi="Times New Roman" w:cs="Times New Roman"/>
          <w:color w:val="000000" w:themeColor="text1"/>
        </w:rPr>
        <w:t xml:space="preserve">A total of </w:t>
      </w:r>
      <w:r w:rsidR="00D92C1C" w:rsidRPr="003E4A3C">
        <w:rPr>
          <w:rFonts w:ascii="Times New Roman" w:hAnsi="Times New Roman" w:cs="Times New Roman"/>
          <w:bCs/>
          <w:color w:val="000000" w:themeColor="text1"/>
        </w:rPr>
        <w:t>65</w:t>
      </w:r>
      <w:r w:rsidR="008D2C11" w:rsidRPr="003E4A3C">
        <w:rPr>
          <w:rFonts w:ascii="Times New Roman" w:hAnsi="Times New Roman" w:cs="Times New Roman"/>
          <w:bCs/>
          <w:color w:val="000000" w:themeColor="text1"/>
        </w:rPr>
        <w:t xml:space="preserve"> rats</w:t>
      </w:r>
      <w:r w:rsidRPr="003E4A3C">
        <w:rPr>
          <w:rFonts w:ascii="Times New Roman" w:hAnsi="Times New Roman" w:cs="Times New Roman"/>
          <w:color w:val="000000" w:themeColor="text1"/>
        </w:rPr>
        <w:t xml:space="preserve"> were used</w:t>
      </w:r>
      <w:r w:rsidR="003E4A3C" w:rsidRPr="003E4A3C">
        <w:rPr>
          <w:rFonts w:ascii="Times New Roman" w:hAnsi="Times New Roman" w:cs="Times New Roman"/>
          <w:color w:val="000000" w:themeColor="text1"/>
        </w:rPr>
        <w:t xml:space="preserve"> (A total of </w:t>
      </w:r>
      <w:r w:rsidR="003E4A3C" w:rsidRPr="003E4A3C">
        <w:rPr>
          <w:rFonts w:ascii="Times New Roman" w:hAnsi="Times New Roman" w:cs="Times New Roman"/>
          <w:bCs/>
          <w:color w:val="000000" w:themeColor="text1"/>
        </w:rPr>
        <w:t>60 rats</w:t>
      </w:r>
      <w:r w:rsidR="003E4A3C" w:rsidRPr="003E4A3C">
        <w:rPr>
          <w:rFonts w:ascii="Times New Roman" w:hAnsi="Times New Roman" w:cs="Times New Roman"/>
          <w:color w:val="000000" w:themeColor="text1"/>
        </w:rPr>
        <w:t xml:space="preserve"> were available)</w:t>
      </w:r>
      <w:r w:rsidRPr="003E4A3C">
        <w:rPr>
          <w:rFonts w:ascii="Times New Roman" w:hAnsi="Times New Roman" w:cs="Times New Roman"/>
          <w:color w:val="000000" w:themeColor="text1"/>
        </w:rPr>
        <w:t xml:space="preserve">: </w:t>
      </w:r>
      <w:r w:rsidR="00D92C1C" w:rsidRPr="003E4A3C">
        <w:rPr>
          <w:rFonts w:ascii="Times New Roman" w:hAnsi="Times New Roman" w:cs="Times New Roman"/>
          <w:bCs/>
          <w:color w:val="000000" w:themeColor="text1"/>
        </w:rPr>
        <w:t>12</w:t>
      </w:r>
      <w:r w:rsidR="00672242" w:rsidRPr="003E4A3C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3E4A3C">
        <w:rPr>
          <w:rFonts w:ascii="Times New Roman" w:hAnsi="Times New Roman" w:cs="Times New Roman"/>
          <w:color w:val="000000" w:themeColor="text1"/>
        </w:rPr>
        <w:t xml:space="preserve">in sham group, </w:t>
      </w:r>
      <w:r w:rsidR="00D92C1C" w:rsidRPr="003E4A3C">
        <w:rPr>
          <w:rFonts w:ascii="Times New Roman" w:hAnsi="Times New Roman" w:cs="Times New Roman"/>
          <w:bCs/>
          <w:color w:val="000000" w:themeColor="text1"/>
        </w:rPr>
        <w:t>27</w:t>
      </w:r>
      <w:r w:rsidR="00BA7357" w:rsidRPr="003E4A3C">
        <w:rPr>
          <w:rFonts w:ascii="Times New Roman" w:hAnsi="Times New Roman" w:cs="Times New Roman"/>
          <w:color w:val="000000" w:themeColor="text1"/>
        </w:rPr>
        <w:t xml:space="preserve"> in </w:t>
      </w:r>
      <w:r w:rsidR="00D85DEA" w:rsidRPr="003E4A3C">
        <w:rPr>
          <w:rFonts w:ascii="Times New Roman" w:hAnsi="Times New Roman" w:cs="Times New Roman"/>
          <w:color w:val="000000" w:themeColor="text1"/>
        </w:rPr>
        <w:t>CCH</w:t>
      </w:r>
      <w:r w:rsidRPr="003E4A3C">
        <w:rPr>
          <w:rFonts w:ascii="Times New Roman" w:hAnsi="Times New Roman" w:cs="Times New Roman"/>
          <w:color w:val="000000" w:themeColor="text1"/>
        </w:rPr>
        <w:t xml:space="preserve"> group</w:t>
      </w:r>
      <w:r w:rsidR="00D85DEA" w:rsidRPr="003E4A3C">
        <w:rPr>
          <w:rFonts w:ascii="Times New Roman" w:hAnsi="Times New Roman" w:cs="Times New Roman"/>
          <w:color w:val="000000" w:themeColor="text1"/>
        </w:rPr>
        <w:t xml:space="preserve">, </w:t>
      </w:r>
      <w:r w:rsidR="00D92C1C" w:rsidRPr="003E4A3C">
        <w:rPr>
          <w:rFonts w:ascii="Times New Roman" w:hAnsi="Times New Roman" w:cs="Times New Roman"/>
          <w:bCs/>
          <w:color w:val="000000" w:themeColor="text1"/>
        </w:rPr>
        <w:t>26</w:t>
      </w:r>
      <w:r w:rsidR="00D85DEA" w:rsidRPr="003E4A3C">
        <w:rPr>
          <w:rFonts w:ascii="Times New Roman" w:hAnsi="Times New Roman" w:cs="Times New Roman"/>
          <w:color w:val="000000" w:themeColor="text1"/>
        </w:rPr>
        <w:t xml:space="preserve"> in CCH</w:t>
      </w:r>
      <w:r w:rsidR="00D92C1C" w:rsidRPr="003E4A3C">
        <w:rPr>
          <w:rFonts w:ascii="Times New Roman" w:hAnsi="Times New Roman" w:cs="Times New Roman"/>
          <w:color w:val="000000" w:themeColor="text1"/>
        </w:rPr>
        <w:t>+D3NB</w:t>
      </w:r>
      <w:r w:rsidR="00D85DEA" w:rsidRPr="003E4A3C">
        <w:rPr>
          <w:rFonts w:ascii="Times New Roman" w:hAnsi="Times New Roman" w:cs="Times New Roman"/>
          <w:color w:val="000000" w:themeColor="text1"/>
        </w:rPr>
        <w:t xml:space="preserve"> group</w:t>
      </w:r>
      <w:r w:rsidR="00A516A9" w:rsidRPr="003E4A3C">
        <w:rPr>
          <w:rFonts w:ascii="Times New Roman" w:hAnsi="Times New Roman" w:cs="Times New Roman"/>
          <w:color w:val="000000" w:themeColor="text1"/>
        </w:rPr>
        <w:t>. Additionally,</w:t>
      </w:r>
      <w:r w:rsidRPr="003E4A3C">
        <w:rPr>
          <w:rFonts w:ascii="Times New Roman" w:hAnsi="Times New Roman" w:cs="Times New Roman"/>
          <w:color w:val="000000" w:themeColor="text1"/>
        </w:rPr>
        <w:t xml:space="preserve"> </w:t>
      </w:r>
      <w:r w:rsidR="00D92C1C" w:rsidRPr="003E4A3C">
        <w:rPr>
          <w:rFonts w:ascii="Times New Roman" w:hAnsi="Times New Roman" w:cs="Times New Roman"/>
          <w:color w:val="000000" w:themeColor="text1"/>
        </w:rPr>
        <w:t xml:space="preserve">a total of </w:t>
      </w:r>
      <w:r w:rsidR="00D92C1C" w:rsidRPr="003E4A3C">
        <w:rPr>
          <w:rFonts w:ascii="Times New Roman" w:hAnsi="Times New Roman" w:cs="Times New Roman"/>
          <w:bCs/>
          <w:color w:val="000000" w:themeColor="text1"/>
        </w:rPr>
        <w:t>5</w:t>
      </w:r>
      <w:r w:rsidRPr="003E4A3C">
        <w:rPr>
          <w:rFonts w:ascii="Times New Roman" w:hAnsi="Times New Roman" w:cs="Times New Roman"/>
          <w:color w:val="000000" w:themeColor="text1"/>
        </w:rPr>
        <w:t xml:space="preserve"> </w:t>
      </w:r>
      <w:r w:rsidR="00BA7357" w:rsidRPr="003E4A3C">
        <w:rPr>
          <w:rFonts w:ascii="Times New Roman" w:hAnsi="Times New Roman" w:cs="Times New Roman"/>
          <w:color w:val="000000" w:themeColor="text1"/>
        </w:rPr>
        <w:t>rats</w:t>
      </w:r>
      <w:r w:rsidR="00A516A9" w:rsidRPr="003E4A3C">
        <w:rPr>
          <w:rFonts w:ascii="Times New Roman" w:hAnsi="Times New Roman" w:cs="Times New Roman"/>
          <w:color w:val="000000" w:themeColor="text1"/>
        </w:rPr>
        <w:t xml:space="preserve"> </w:t>
      </w:r>
      <w:r w:rsidRPr="003E4A3C">
        <w:rPr>
          <w:rFonts w:ascii="Times New Roman" w:hAnsi="Times New Roman" w:cs="Times New Roman"/>
          <w:color w:val="000000" w:themeColor="text1"/>
        </w:rPr>
        <w:t xml:space="preserve">were </w:t>
      </w:r>
      <w:r w:rsidR="00C63654" w:rsidRPr="003E4A3C">
        <w:rPr>
          <w:rFonts w:ascii="Times New Roman" w:hAnsi="Times New Roman" w:cs="Times New Roman"/>
          <w:color w:val="000000" w:themeColor="text1"/>
        </w:rPr>
        <w:t xml:space="preserve">dead </w:t>
      </w:r>
      <w:r w:rsidR="002B475D" w:rsidRPr="003E4A3C">
        <w:rPr>
          <w:rFonts w:ascii="Times New Roman" w:hAnsi="Times New Roman" w:cs="Times New Roman"/>
          <w:color w:val="000000" w:themeColor="text1"/>
        </w:rPr>
        <w:t xml:space="preserve">due to </w:t>
      </w:r>
      <w:r w:rsidR="00D85DEA" w:rsidRPr="003E4A3C">
        <w:rPr>
          <w:rFonts w:ascii="Times New Roman" w:hAnsi="Times New Roman" w:cs="Times New Roman"/>
          <w:color w:val="000000" w:themeColor="text1"/>
        </w:rPr>
        <w:t>BCCAO</w:t>
      </w:r>
      <w:r w:rsidR="00353903" w:rsidRPr="003E4A3C">
        <w:rPr>
          <w:rFonts w:ascii="Times New Roman" w:hAnsi="Times New Roman" w:cs="Times New Roman"/>
          <w:color w:val="000000" w:themeColor="text1"/>
        </w:rPr>
        <w:t xml:space="preserve"> surgery</w:t>
      </w:r>
      <w:r w:rsidRPr="003E4A3C">
        <w:rPr>
          <w:rFonts w:ascii="Times New Roman" w:hAnsi="Times New Roman" w:cs="Times New Roman"/>
          <w:color w:val="000000" w:themeColor="text1"/>
        </w:rPr>
        <w:t>.</w:t>
      </w:r>
    </w:p>
    <w:sectPr w:rsidR="00672242" w:rsidRPr="003E4A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75914" w14:textId="77777777" w:rsidR="004F2047" w:rsidRDefault="004F2047" w:rsidP="0011364B">
      <w:pPr>
        <w:spacing w:after="0" w:line="240" w:lineRule="auto"/>
      </w:pPr>
      <w:r>
        <w:separator/>
      </w:r>
    </w:p>
  </w:endnote>
  <w:endnote w:type="continuationSeparator" w:id="0">
    <w:p w14:paraId="3D8AD1AC" w14:textId="77777777" w:rsidR="004F2047" w:rsidRDefault="004F2047" w:rsidP="00113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F4F5F8" w14:textId="77777777" w:rsidR="004F2047" w:rsidRDefault="004F2047" w:rsidP="0011364B">
      <w:pPr>
        <w:spacing w:after="0" w:line="240" w:lineRule="auto"/>
      </w:pPr>
      <w:r>
        <w:separator/>
      </w:r>
    </w:p>
  </w:footnote>
  <w:footnote w:type="continuationSeparator" w:id="0">
    <w:p w14:paraId="44BF4A2C" w14:textId="77777777" w:rsidR="004F2047" w:rsidRDefault="004F2047" w:rsidP="001136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D82"/>
    <w:rsid w:val="00017F7F"/>
    <w:rsid w:val="000A232F"/>
    <w:rsid w:val="000C00B2"/>
    <w:rsid w:val="000D2B8C"/>
    <w:rsid w:val="0011364B"/>
    <w:rsid w:val="0017204F"/>
    <w:rsid w:val="001B65DD"/>
    <w:rsid w:val="0025348F"/>
    <w:rsid w:val="00253759"/>
    <w:rsid w:val="00257EB6"/>
    <w:rsid w:val="00293839"/>
    <w:rsid w:val="00295889"/>
    <w:rsid w:val="002B475D"/>
    <w:rsid w:val="00351E4A"/>
    <w:rsid w:val="00353903"/>
    <w:rsid w:val="003E4A3C"/>
    <w:rsid w:val="00492454"/>
    <w:rsid w:val="004D5475"/>
    <w:rsid w:val="004F2047"/>
    <w:rsid w:val="00513743"/>
    <w:rsid w:val="00567398"/>
    <w:rsid w:val="0058646E"/>
    <w:rsid w:val="00604F16"/>
    <w:rsid w:val="00626D68"/>
    <w:rsid w:val="0063182E"/>
    <w:rsid w:val="00662E3A"/>
    <w:rsid w:val="00672242"/>
    <w:rsid w:val="006A4D19"/>
    <w:rsid w:val="006D189B"/>
    <w:rsid w:val="006F0F7A"/>
    <w:rsid w:val="00711F3C"/>
    <w:rsid w:val="00726EC2"/>
    <w:rsid w:val="00737D39"/>
    <w:rsid w:val="00800222"/>
    <w:rsid w:val="00804750"/>
    <w:rsid w:val="008429C5"/>
    <w:rsid w:val="00846E1D"/>
    <w:rsid w:val="0085140C"/>
    <w:rsid w:val="008543D7"/>
    <w:rsid w:val="00855D71"/>
    <w:rsid w:val="00857946"/>
    <w:rsid w:val="008D2C11"/>
    <w:rsid w:val="00900CC3"/>
    <w:rsid w:val="00923140"/>
    <w:rsid w:val="00964774"/>
    <w:rsid w:val="00976ECE"/>
    <w:rsid w:val="0099679F"/>
    <w:rsid w:val="009A53C6"/>
    <w:rsid w:val="009B4877"/>
    <w:rsid w:val="00A1792F"/>
    <w:rsid w:val="00A26AD8"/>
    <w:rsid w:val="00A516A9"/>
    <w:rsid w:val="00A71E6D"/>
    <w:rsid w:val="00A7287C"/>
    <w:rsid w:val="00A76477"/>
    <w:rsid w:val="00A77179"/>
    <w:rsid w:val="00AB553B"/>
    <w:rsid w:val="00B13D4A"/>
    <w:rsid w:val="00B3017F"/>
    <w:rsid w:val="00BA7357"/>
    <w:rsid w:val="00BC6AAB"/>
    <w:rsid w:val="00C63654"/>
    <w:rsid w:val="00C82DA0"/>
    <w:rsid w:val="00D24082"/>
    <w:rsid w:val="00D50C04"/>
    <w:rsid w:val="00D54C75"/>
    <w:rsid w:val="00D706F9"/>
    <w:rsid w:val="00D7188C"/>
    <w:rsid w:val="00D83310"/>
    <w:rsid w:val="00D85DEA"/>
    <w:rsid w:val="00D92C1C"/>
    <w:rsid w:val="00DD24C9"/>
    <w:rsid w:val="00E45817"/>
    <w:rsid w:val="00EC18B7"/>
    <w:rsid w:val="00F3341C"/>
    <w:rsid w:val="00F37649"/>
    <w:rsid w:val="00F84785"/>
    <w:rsid w:val="00F87D82"/>
    <w:rsid w:val="00FA7E88"/>
    <w:rsid w:val="00FB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A084E"/>
  <w15:docId w15:val="{32C3506D-08FE-499C-ACE4-D963184F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3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36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364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364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7287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728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87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L</dc:creator>
  <cp:keywords/>
  <dc:description/>
  <cp:lastModifiedBy>吴 介恒</cp:lastModifiedBy>
  <cp:revision>33</cp:revision>
  <dcterms:created xsi:type="dcterms:W3CDTF">2020-06-17T08:50:00Z</dcterms:created>
  <dcterms:modified xsi:type="dcterms:W3CDTF">2020-11-01T12:14:00Z</dcterms:modified>
</cp:coreProperties>
</file>